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D770ADA" wp14:paraId="445FBD2F" wp14:textId="3118759D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</w:pPr>
      <w:r w:rsidRPr="5D770ADA" w:rsidR="3205BFF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GB"/>
        </w:rPr>
        <w:t>S4 Table. Interview schedule for ex-smoker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4620"/>
        <w:gridCol w:w="4695"/>
      </w:tblGrid>
      <w:tr w:rsidR="5D770ADA" w:rsidTr="5D770ADA" w14:paraId="1DE5D077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01DE5CB1" w14:textId="65B6DEE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131619"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42CDFCA7" w14:textId="097CBDF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131619"/>
                <w:sz w:val="24"/>
                <w:szCs w:val="24"/>
                <w:lang w:val="en-GB"/>
              </w:rPr>
              <w:t>Prompts</w:t>
            </w:r>
          </w:p>
        </w:tc>
      </w:tr>
      <w:tr w:rsidR="5D770ADA" w:rsidTr="5D770ADA" w14:paraId="273025CA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4C2826E9" w14:textId="098B1C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Can you describe your vape use generally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F45F742" w14:textId="03E1E5E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often do you vape?</w:t>
            </w:r>
          </w:p>
          <w:p w:rsidR="5D770ADA" w:rsidP="5D770ADA" w:rsidRDefault="5D770ADA" w14:paraId="1063E901" w14:textId="137122D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ere do you usually vape?</w:t>
            </w:r>
          </w:p>
        </w:tc>
      </w:tr>
      <w:tr w:rsidR="5D770ADA" w:rsidTr="5D770ADA" w14:paraId="614954B7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2574024C" w14:textId="3F94E6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at attracted you to disposable vapes initially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21C51B73" w14:textId="301F0421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ere there any specific reasons you chose to use disposable vapes?</w:t>
            </w:r>
          </w:p>
          <w:p w:rsidR="5D770ADA" w:rsidP="5D770ADA" w:rsidRDefault="5D770ADA" w14:paraId="336954AA" w14:textId="57C5DDA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Can you describe the circumstances that led you to use disposable vapes for the first time?</w:t>
            </w:r>
          </w:p>
        </w:tc>
      </w:tr>
      <w:tr w:rsidR="5D770ADA" w:rsidTr="5D770ADA" w14:paraId="31D3D3EF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3DB3B25" w14:textId="109102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at are some of the reasons you vape now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7533B24F" w14:textId="2BBE30CC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Of those reasons, what’s the most important reason?</w:t>
            </w:r>
          </w:p>
          <w:p w:rsidR="5D770ADA" w:rsidP="5D770ADA" w:rsidRDefault="5D770ADA" w14:paraId="2561B7B1" w14:textId="71849723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Are there any other reasons?</w:t>
            </w:r>
          </w:p>
        </w:tc>
      </w:tr>
      <w:tr w:rsidR="5D770ADA" w:rsidTr="5D770ADA" w14:paraId="243CCEEA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023CCDFF" w14:textId="1C50DB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at else do you like about disposable vapes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5D966F3A" w14:textId="38BF95F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Could you elaborate on that?</w:t>
            </w:r>
          </w:p>
          <w:p w:rsidR="5D770ADA" w:rsidP="5D770ADA" w:rsidRDefault="5D770ADA" w14:paraId="1DC822DE" w14:textId="79138A27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Are there any other things you like about them?</w:t>
            </w:r>
          </w:p>
        </w:tc>
      </w:tr>
      <w:tr w:rsidR="5D770ADA" w:rsidTr="5D770ADA" w14:paraId="36285048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2F299001" w14:textId="15995F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ave you ever tried using a refillable vape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740B0D2F" w14:textId="3B2CB16D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f yes:</w:t>
            </w:r>
          </w:p>
          <w:p w:rsidR="5D770ADA" w:rsidP="5D770ADA" w:rsidRDefault="5D770ADA" w14:paraId="68B88370" w14:textId="740D6C23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at did you like or dislike about them?</w:t>
            </w:r>
          </w:p>
          <w:p w:rsidR="5D770ADA" w:rsidP="5D770ADA" w:rsidRDefault="5D770ADA" w14:paraId="067027FB" w14:textId="24FB3D25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at makes you use disposable over refillable vapes?</w:t>
            </w:r>
          </w:p>
          <w:p w:rsidR="5D770ADA" w:rsidP="5D770ADA" w:rsidRDefault="5D770ADA" w14:paraId="567FF0AD" w14:textId="0FD5B12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f no:</w:t>
            </w:r>
          </w:p>
          <w:p w:rsidR="5D770ADA" w:rsidP="5D770ADA" w:rsidRDefault="5D770ADA" w14:paraId="28663E16" w14:textId="65D2424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ave you considered using one? Why/why not?</w:t>
            </w:r>
          </w:p>
        </w:tc>
      </w:tr>
      <w:tr w:rsidR="5D770ADA" w:rsidTr="5D770ADA" w14:paraId="451411AE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7CF6936E" w14:textId="7611959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ave you ever tried to stop vaping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0D1555E3" w14:textId="27F7D288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? Did you use anything to help you?</w:t>
            </w:r>
          </w:p>
          <w:p w:rsidR="5D770ADA" w:rsidP="5D770ADA" w:rsidRDefault="5D770ADA" w14:paraId="2D172300" w14:textId="79A1D4DE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long did you stop for?</w:t>
            </w:r>
          </w:p>
          <w:p w:rsidR="5D770ADA" w:rsidP="5D770ADA" w:rsidRDefault="5D770ADA" w14:paraId="61769BCD" w14:textId="09C9BEEF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 xml:space="preserve">What was it like? </w:t>
            </w:r>
          </w:p>
          <w:p w:rsidR="5D770ADA" w:rsidP="5D770ADA" w:rsidRDefault="5D770ADA" w14:paraId="7D8E1A65" w14:textId="38385AA0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ave you tried to stop more than once?</w:t>
            </w:r>
          </w:p>
        </w:tc>
      </w:tr>
      <w:tr w:rsidR="5D770ADA" w:rsidTr="5D770ADA" w14:paraId="58792256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1D58CE69" w14:textId="088DBB3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ave you tried any other nicotine products before, even if it wasn’t to stop smoking or vaping? such as gum, lozenges, patches, snus, pouches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F9F5840" w14:textId="74656B7A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f they ever have: What was your experience of using them?</w:t>
            </w:r>
          </w:p>
          <w:p w:rsidR="5D770ADA" w:rsidP="5D770ADA" w:rsidRDefault="5D770ADA" w14:paraId="1D9BBD16" w14:textId="770F60DF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do they compare to vaping?</w:t>
            </w:r>
          </w:p>
        </w:tc>
      </w:tr>
      <w:tr w:rsidR="5D770ADA" w:rsidTr="5D770ADA" w14:paraId="0ED4F328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06C0012D" w14:textId="280CD2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f you had to spend a long time without vaping, like if you were on a long-haul flight, how would you feel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0A5EFDEF" w14:textId="06B3843A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magine yourself in this situation and how it might feel.</w:t>
            </w:r>
          </w:p>
          <w:p w:rsidR="5D770ADA" w:rsidP="5D770ADA" w:rsidRDefault="5D770ADA" w14:paraId="66D2239C" w14:textId="52A92F68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 xml:space="preserve">Imagine not having your vape for eight hours. </w:t>
            </w:r>
          </w:p>
        </w:tc>
      </w:tr>
      <w:tr w:rsidR="5D770ADA" w:rsidTr="5D770ADA" w14:paraId="4720F923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60F5E5E2" w14:textId="5D5413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 xml:space="preserve">If you went somewhere for the day and realised you forgot your vape and there was nowhere to buy one, what would you do? 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67A9E8FB" w14:textId="41F609A8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f disposable vapes weren’t available to buy for the day what might you do?</w:t>
            </w:r>
          </w:p>
        </w:tc>
      </w:tr>
      <w:tr w:rsidR="5D770ADA" w:rsidTr="5D770ADA" w14:paraId="66AD675E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A095829" w14:textId="55E7474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y did you switch from smoking to vaping?</w:t>
            </w:r>
          </w:p>
          <w:p w:rsidR="5D770ADA" w:rsidP="5D770ADA" w:rsidRDefault="5D770ADA" w14:paraId="22B9FF5D" w14:textId="4ABDC2EE">
            <w:pPr>
              <w:ind w:left="1080" w:hanging="36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 xml:space="preserve">     </w:t>
            </w:r>
            <w:r>
              <w:tab/>
            </w: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7812E0EB" w14:textId="20FBF076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at other factors played a role in your decision to switch from smoking to vaping?</w:t>
            </w:r>
          </w:p>
        </w:tc>
      </w:tr>
      <w:tr w:rsidR="5D770ADA" w:rsidTr="5D770ADA" w14:paraId="06C0E04F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D43412A" w14:textId="17DB4C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The UK government are planning to ban disposable vapes, when this happens, what might you do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20DCAE1E" w14:textId="2485886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Try to imagine disposable vapes were no longer legal – what might you do?</w:t>
            </w:r>
          </w:p>
          <w:p w:rsidR="5D770ADA" w:rsidP="5D770ADA" w:rsidRDefault="5D770ADA" w14:paraId="14735F15" w14:textId="7B480F7A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y?</w:t>
            </w:r>
          </w:p>
        </w:tc>
      </w:tr>
      <w:tr w:rsidR="5D770ADA" w:rsidTr="5D770ADA" w14:paraId="31F445A3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00A5CBA" w14:textId="282C23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Do you vape socially? If so, how will a ban affect this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5675B031" w14:textId="01612E94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will a ban impact your vaping in pubs, at work, at university, when going out with friends?</w:t>
            </w:r>
          </w:p>
        </w:tc>
      </w:tr>
      <w:tr w:rsidR="5D770ADA" w:rsidTr="5D770ADA" w14:paraId="15B7B445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4CA7F105" w14:textId="6A4914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as the government’s plan to ban disposable vapes affected your opinions on vaping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7CFD2736" w14:textId="3BF0DD9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hy/why not?</w:t>
            </w:r>
          </w:p>
        </w:tc>
      </w:tr>
      <w:tr w:rsidR="5D770ADA" w:rsidTr="5D770ADA" w14:paraId="09065D5B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2B2B0611" w14:textId="49D092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do you think a ban on disposable vapes will impact other people who vape but don't smoke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53E0F837" w14:textId="3B9CFBBA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effective will a ban be to deter them from vaping?</w:t>
            </w:r>
          </w:p>
          <w:p w:rsidR="5D770ADA" w:rsidP="5D770ADA" w:rsidRDefault="5D770ADA" w14:paraId="4784ADB7" w14:textId="3CDB5C63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How do you think it will impact younger people who can’t legally buy vapes?</w:t>
            </w:r>
          </w:p>
        </w:tc>
      </w:tr>
      <w:tr w:rsidR="5D770ADA" w:rsidTr="5D770ADA" w14:paraId="1F3AA907">
        <w:trPr>
          <w:trHeight w:val="300"/>
        </w:trPr>
        <w:tc>
          <w:tcPr>
            <w:tcW w:w="462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675AE404" w14:textId="1AC3E4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5D770ADA" w:rsidR="5D770A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Are there any other comments you’d like to add?</w:t>
            </w:r>
          </w:p>
        </w:tc>
        <w:tc>
          <w:tcPr>
            <w:tcW w:w="469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D770ADA" w:rsidP="5D770ADA" w:rsidRDefault="5D770ADA" w14:paraId="32F998D7" w14:textId="09D37887">
            <w:pPr>
              <w:ind w:left="1080" w:hanging="36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</w:p>
        </w:tc>
      </w:tr>
    </w:tbl>
    <w:p xmlns:wp14="http://schemas.microsoft.com/office/word/2010/wordml" w:rsidP="5D770ADA" wp14:paraId="535B8C64" wp14:textId="7EB77CBD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23892DD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8">
    <w:nsid w:val="402df1f2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6df81810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f4f3b6b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280dff3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136f5b99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39075cf1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346e8980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2b81208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113529da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c330811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3710aab2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127478c4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-"/>
      <w:lvlJc w:val="left"/>
      <w:pPr>
        <w:ind w:left="144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6a41e9f9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-"/>
      <w:lvlJc w:val="left"/>
      <w:pPr>
        <w:ind w:left="144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66ea03cd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a90ff4f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09cbd69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76ea8e0c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177a1f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7352F9"/>
    <w:rsid w:val="3205BFF2"/>
    <w:rsid w:val="477352F9"/>
    <w:rsid w:val="5D77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52F9"/>
  <w15:chartTrackingRefBased/>
  <w15:docId w15:val="{5EFD7BC4-6D33-4536-BF61-6AFD413CCCC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5D770ADA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a7d81f5b35a24ae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19T12:01:59.7191321Z</dcterms:created>
  <dcterms:modified xsi:type="dcterms:W3CDTF">2025-02-19T12:02:41.0921437Z</dcterms:modified>
  <dc:creator>Richie Carr</dc:creator>
  <lastModifiedBy>Richie Carr</lastModifiedBy>
</coreProperties>
</file>